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96184" w14:textId="77777777" w:rsidR="00606B9A" w:rsidRPr="00606B9A" w:rsidRDefault="00655232" w:rsidP="00606B9A">
      <w:pPr>
        <w:pStyle w:val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655232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Appendix A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>:</w:t>
      </w:r>
      <w:r w:rsidR="00A772F0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  <w:lang w:eastAsia="zh-CN"/>
        </w:rPr>
        <w:t xml:space="preserve"> </w:t>
      </w:r>
      <w:r w:rsidR="00606B9A" w:rsidRPr="00606B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English version: Football Emotion Scale</w:t>
      </w:r>
    </w:p>
    <w:p w14:paraId="18EEB31D" w14:textId="77777777" w:rsidR="00606B9A" w:rsidRPr="00606B9A" w:rsidRDefault="00606B9A" w:rsidP="00606B9A">
      <w:pPr>
        <w:pStyle w:val="1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606B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br/>
        <w:t>Please carefully read each sentence below and evaluate the degree to which the description matches your own situation. Please use 1-5 to indicate the degree of matching you believe, with a higher value indicating a better fit.</w:t>
      </w:r>
    </w:p>
    <w:p w14:paraId="185A0ED1" w14:textId="77777777" w:rsidR="00606B9A" w:rsidRPr="00606B9A" w:rsidRDefault="00606B9A" w:rsidP="00606B9A">
      <w:pPr>
        <w:pStyle w:val="1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  <w:r w:rsidRPr="00606B9A"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  <w:t xml:space="preserve"> </w:t>
      </w:r>
    </w:p>
    <w:p w14:paraId="51F73301" w14:textId="77777777" w:rsidR="00606B9A" w:rsidRPr="00606B9A" w:rsidRDefault="00606B9A" w:rsidP="00606B9A">
      <w:pPr>
        <w:pStyle w:val="1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</w:pPr>
      <w:r w:rsidRPr="00606B9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zh-CN"/>
        </w:rPr>
        <w:t>1 is completely inconsistent, 2 is not very consistent, 3 cannot be determined, 4 is relatively consistent, and 5 is completely consistent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6474"/>
        <w:gridCol w:w="336"/>
        <w:gridCol w:w="336"/>
        <w:gridCol w:w="336"/>
        <w:gridCol w:w="336"/>
        <w:gridCol w:w="396"/>
        <w:gridCol w:w="1136"/>
      </w:tblGrid>
      <w:tr w:rsidR="00E25089" w:rsidRPr="00606B9A" w14:paraId="7A484AEC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6C875B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Your emotional descrip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1674E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4EC7B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612005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64B0B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995B3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 </w:t>
            </w:r>
          </w:p>
        </w:tc>
        <w:tc>
          <w:tcPr>
            <w:tcW w:w="0" w:type="auto"/>
          </w:tcPr>
          <w:p w14:paraId="4000D06A" w14:textId="77777777" w:rsidR="00E25089" w:rsidRPr="00606B9A" w:rsidRDefault="00BA4D9A" w:rsidP="00606B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tatus</w:t>
            </w:r>
          </w:p>
        </w:tc>
      </w:tr>
      <w:tr w:rsidR="00E25089" w:rsidRPr="00606B9A" w14:paraId="540E9264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F2676" w14:textId="77777777" w:rsidR="00E25089" w:rsidRPr="00E25089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E250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 feel happy when competing with my competito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2357E8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02D5C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8E03E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8F5861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E615F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52A5513" w14:textId="77777777" w:rsidR="00E25089" w:rsidRPr="00E25089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4066B66D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2F406" w14:textId="77777777" w:rsidR="00E25089" w:rsidRPr="00E25089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E25089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he more crucial the competition is, the more excited I ge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286105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1EEAA9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D3A2C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D8F96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8A5305" w14:textId="77777777" w:rsidR="00E25089" w:rsidRPr="00E25089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49FC573" w14:textId="77777777" w:rsidR="00E25089" w:rsidRPr="00E25089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354F1C81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7151C8" w14:textId="77777777" w:rsidR="00E25089" w:rsidRPr="00606B9A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enjoy the process of collaborating and competing with my teammates every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5B4BDB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A0778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D6A9F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704268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B07828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DFE7158" w14:textId="77777777" w:rsidR="00E25089" w:rsidRPr="00606B9A" w:rsidRDefault="00BA4D9A" w:rsidP="00606B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E25089" w:rsidRPr="00606B9A" w14:paraId="6A91FD3E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054B0B" w14:textId="77777777" w:rsidR="00E25089" w:rsidRPr="00606B9A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am confident of achieving success in the compet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1CB817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CF350E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3326BE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1F388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C87E32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89E438A" w14:textId="77777777" w:rsidR="00E25089" w:rsidRPr="00606B9A" w:rsidRDefault="00E25089" w:rsidP="00606B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7A25818A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D13F4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 look forward to strong opponents appearing in the compet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E36F13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91A6B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77813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65ED3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08A1C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7DF3C9F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613754D8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8CEA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 am so drowned in the game, that sometimes I forget the passage of ti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59133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70211A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B2B88A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E54A9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E298A8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B0746E2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57BF936E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ECF57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 am eager for every competition to co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251387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ACA21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934A6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583EB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B060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1154331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25EB8931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7BAB3" w14:textId="77777777" w:rsidR="00E25089" w:rsidRPr="00606B9A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Sometimes I want to avoid (escape) some crucial (important) match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1259C4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A8E0B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80DAB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13282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B99D1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EF8B2AD" w14:textId="77777777" w:rsidR="00E25089" w:rsidRPr="00606B9A" w:rsidRDefault="00BA4D9A" w:rsidP="00606B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E25089" w:rsidRPr="00606B9A" w14:paraId="202A04DA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AD778" w14:textId="77777777" w:rsidR="00E25089" w:rsidRPr="00606B9A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ense about the upcoming compet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28F90D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E73520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EDD874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95AD16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E01C1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D361E01" w14:textId="77777777" w:rsidR="00E25089" w:rsidRPr="00606B9A" w:rsidRDefault="00BA4D9A" w:rsidP="00606B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E25089" w:rsidRPr="00606B9A" w14:paraId="49C065F5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8D5AC" w14:textId="77777777" w:rsidR="00E25089" w:rsidRPr="00606B9A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The change in weather will affect my performance during the compet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9DCFB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9F7D8D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A04126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007C0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62C62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48C1B16C" w14:textId="77777777" w:rsidR="00E25089" w:rsidRPr="00606B9A" w:rsidRDefault="00BA4D9A" w:rsidP="00606B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E25089" w:rsidRPr="00606B9A" w14:paraId="47907E7F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144D27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When I compete, I worry about making mistak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E0D99D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92D09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11734F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816AA7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5510C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5632509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260AFB87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198C5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When waiting to take the stage, my breathing becomes rapi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E6DC0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A50A5B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8B3A52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93FE6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50171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4B5304E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41353B16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01FB2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 would beat myself up for losing the occasional compet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CA53E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4BEA21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1CD14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0550FB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00896C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EA4BEB6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4DA8CBD2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89548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 feel distracted and can't sit still when watching our team compet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3C046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42474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976CFA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C8FF6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B7B61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868F5C1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13781CD0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027E8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ime always flies when I'm training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27C959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41B8B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196E2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8651D0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FD801C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B28B36C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495D5514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624AB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When I train, I feel strong and </w:t>
            </w:r>
            <w:proofErr w:type="spellStart"/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energised</w:t>
            </w:r>
            <w:proofErr w:type="spellEnd"/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96413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B11056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C7F26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6885A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9E3B2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C411F5F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5EBEBB8C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5CABE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Training is interesting and enjoyable for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F92C5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E6ECD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ED8324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CDFA8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D193A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DADC72D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BA4D9A" w:rsidRPr="00606B9A" w14:paraId="26B858FE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2DDE86" w14:textId="77777777" w:rsidR="00BA4D9A" w:rsidRPr="00606B9A" w:rsidRDefault="00BA4D9A" w:rsidP="00BA4D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believe that training will help me improv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E8D67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37047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370EB1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B46F0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1D31B9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6098822" w14:textId="77777777" w:rsidR="00BA4D9A" w:rsidRPr="00606B9A" w:rsidRDefault="00BA4D9A" w:rsidP="00BA4D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BA4D9A" w:rsidRPr="00606B9A" w14:paraId="74DC4C67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ADD8C" w14:textId="77777777" w:rsidR="00BA4D9A" w:rsidRPr="00606B9A" w:rsidRDefault="00BA4D9A" w:rsidP="00BA4D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do not feel good if I miss a day of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1EC19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B4351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B231CB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D41DD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4A4B5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B6FA366" w14:textId="77777777" w:rsidR="00BA4D9A" w:rsidRPr="00606B9A" w:rsidRDefault="00BA4D9A" w:rsidP="00BA4D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BA4D9A" w:rsidRPr="00606B9A" w14:paraId="28ED7225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C0F24" w14:textId="77777777" w:rsidR="00BA4D9A" w:rsidRPr="00606B9A" w:rsidRDefault="00BA4D9A" w:rsidP="00BA4D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exercise outside of team practic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8DBE81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D24051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FA3B05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6EF41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5728B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90827D8" w14:textId="77777777" w:rsidR="00BA4D9A" w:rsidRPr="00606B9A" w:rsidRDefault="00BA4D9A" w:rsidP="00BA4D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BA4D9A" w:rsidRPr="00606B9A" w14:paraId="66719D13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0C5C4" w14:textId="77777777" w:rsidR="00BA4D9A" w:rsidRPr="00606B9A" w:rsidRDefault="00BA4D9A" w:rsidP="00BA4D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When I train, I forget everything around m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FBF41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88EC4B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DBE42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8A89E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9898B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3AE72A9" w14:textId="77777777" w:rsidR="00BA4D9A" w:rsidRPr="00606B9A" w:rsidRDefault="00BA4D9A" w:rsidP="00BA4D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BA4D9A" w:rsidRPr="00606B9A" w14:paraId="773F8563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A3E062" w14:textId="77777777" w:rsidR="00BA4D9A" w:rsidRPr="00606B9A" w:rsidRDefault="00BA4D9A" w:rsidP="00BA4D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lastRenderedPageBreak/>
              <w:t>I feel exhausted when I think about having to face another day on the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E3DA75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07F97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B8977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56A41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4A1927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7B3C954" w14:textId="77777777" w:rsidR="00BA4D9A" w:rsidRPr="00606B9A" w:rsidRDefault="00BA4D9A" w:rsidP="00BA4D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BA4D9A" w:rsidRPr="00606B9A" w14:paraId="18D62D7C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D1A0E" w14:textId="77777777" w:rsidR="00BA4D9A" w:rsidRPr="00606B9A" w:rsidRDefault="00BA4D9A" w:rsidP="00BA4D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feel emotionally drained from my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D64ED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E5A9C4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EC3F4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A05C4E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1EF22" w14:textId="77777777" w:rsidR="00BA4D9A" w:rsidRPr="00606B9A" w:rsidRDefault="00BA4D9A" w:rsidP="00BA4D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53FBA2E" w14:textId="77777777" w:rsidR="00BA4D9A" w:rsidRPr="00606B9A" w:rsidRDefault="00BA4D9A" w:rsidP="00BA4D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E25089" w:rsidRPr="00606B9A" w14:paraId="33618EB3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BBF6B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Long term monotonous training often makes me feel bor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B4FC0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F5789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CDF3FF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162D37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D17DEE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FD90355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6FC8A4D7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AC330F" w14:textId="77777777" w:rsidR="00E25089" w:rsidRPr="00AD7098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AD7098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 feel like I have no choice about training; Coaches make me do i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F8B9C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0BAC40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DBDF26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CB515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BF44" w14:textId="77777777" w:rsidR="00E25089" w:rsidRPr="00AD7098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6358F56" w14:textId="77777777" w:rsidR="00E25089" w:rsidRPr="00AD7098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5E04FE6F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8BAB2" w14:textId="77777777" w:rsidR="00E25089" w:rsidRPr="00606B9A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don't have a clear training goal myself, as long as I complete the task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F42C3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115AB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E93170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1A7A51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D34D18" w14:textId="77777777" w:rsidR="00E25089" w:rsidRPr="00606B9A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8415920" w14:textId="77777777" w:rsidR="00E25089" w:rsidRPr="00606B9A" w:rsidRDefault="00AD7098" w:rsidP="00606B9A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E25089" w:rsidRPr="00606B9A" w14:paraId="403C1302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1D20D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 feel bored in my daily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03FB83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4B2AC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D74CDE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CDF6E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043F53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6FE2E1E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6FA3ABC3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212F6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During the training process, I occasionally check my watc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8E3C09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208D9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A5609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034BA6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9D181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1673688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03459273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01460F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Football is largely a source of strength and comfor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E99A52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D212C8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75812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AAD70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C881D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2B4EA611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0E3871CB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00911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Football is my main motiv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88900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C9BD8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2374F4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A730D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2CC5B0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EA8D677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01F663C6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23511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Getting to know my </w:t>
            </w:r>
            <w:proofErr w:type="spellStart"/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favourite</w:t>
            </w:r>
            <w:proofErr w:type="spellEnd"/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 xml:space="preserve"> football icons has given me a lot of pleas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A891F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B29BA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98A3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89DC5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6998CF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2181BFC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7E574C24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5E5282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Football competition is more exciting than other sports competi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902C2F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BC137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305962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1EEDA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94EA8C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55F6F664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D7098" w:rsidRPr="00606B9A" w14:paraId="0188DDFE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0FDE8" w14:textId="77777777" w:rsidR="00AD7098" w:rsidRPr="00606B9A" w:rsidRDefault="00AD7098" w:rsidP="00AD7098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feel sad when the team has to sack some people because of chang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99ECD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7DD925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01C89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3812C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8F40D0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3B63E83" w14:textId="77777777" w:rsidR="00AD7098" w:rsidRPr="00606B9A" w:rsidRDefault="00AD7098" w:rsidP="00AD7098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AD7098" w:rsidRPr="00606B9A" w14:paraId="47CD8DB7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B907CD" w14:textId="77777777" w:rsidR="00AD7098" w:rsidRPr="00606B9A" w:rsidRDefault="00AD7098" w:rsidP="00AD7098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'm a big fan of a certain football tea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6D3BF6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20E62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0E7A0C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6D2441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4C23C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636C2B7F" w14:textId="77777777" w:rsidR="00AD7098" w:rsidRPr="00606B9A" w:rsidRDefault="00AD7098" w:rsidP="00AD7098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AD7098" w:rsidRPr="00606B9A" w14:paraId="2DCBB48E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C27282" w14:textId="77777777" w:rsidR="00AD7098" w:rsidRPr="00606B9A" w:rsidRDefault="00AD7098" w:rsidP="00AD7098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am proud to be a football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FB493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F52F5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E3587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28628B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596662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9B9890F" w14:textId="77777777" w:rsidR="00AD7098" w:rsidRPr="00606B9A" w:rsidRDefault="00AD7098" w:rsidP="00AD7098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E25089" w:rsidRPr="00606B9A" w14:paraId="38DB0028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DA7696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laying football has had a negative impact on my physical and mental health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0451E1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5E21C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FF694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384A0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A3DE71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699799B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5C2DDD95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1D7FF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Because of playing football, I encountered difficulties in my studi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826D5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68102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01C71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FF869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A9BA6D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56198C1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6E4D9237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9A832E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Pessimistic and disappointed with my football futur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764AF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CE79C5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225F7F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B65850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66D259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EA07FA3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77B9D7F1" w14:textId="77777777" w:rsidTr="00E25089">
        <w:trPr>
          <w:cantSplit/>
          <w:trHeight w:val="79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EF2784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I am not interested in anything else about football except for my own game train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BBD35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67451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92E01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A964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D30AE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7B514465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E25089" w:rsidRPr="00606B9A" w14:paraId="131220B2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9E1F21" w14:textId="77777777" w:rsidR="00E25089" w:rsidRPr="00976852" w:rsidRDefault="00E25089" w:rsidP="00606B9A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  <w:r w:rsidRPr="0097685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Maybe at some point I'll give up footbal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D0216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602AC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163EA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62E345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B5B10D" w14:textId="77777777" w:rsidR="00E25089" w:rsidRPr="00976852" w:rsidRDefault="00E25089" w:rsidP="00606B9A">
            <w:pPr>
              <w:pStyle w:val="1"/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0355F12E" w14:textId="77777777" w:rsidR="00E25089" w:rsidRPr="00976852" w:rsidRDefault="00E25089" w:rsidP="00606B9A">
            <w:pPr>
              <w:pStyle w:val="1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</w:pPr>
          </w:p>
        </w:tc>
      </w:tr>
      <w:tr w:rsidR="00AD7098" w:rsidRPr="00606B9A" w14:paraId="022FC841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7CFBDF" w14:textId="77777777" w:rsidR="00AD7098" w:rsidRPr="00606B9A" w:rsidRDefault="00AD7098" w:rsidP="00AD7098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will imitate the bad behavior or hobbies of my football id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D75E20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42A960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880BF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FF40F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2B7AA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37ACFB41" w14:textId="77777777" w:rsidR="00AD7098" w:rsidRPr="00606B9A" w:rsidRDefault="00AD7098" w:rsidP="00AD7098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  <w:tr w:rsidR="00AD7098" w:rsidRPr="00606B9A" w14:paraId="49D5122C" w14:textId="77777777" w:rsidTr="00E25089">
        <w:trPr>
          <w:cantSplit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221EB5" w14:textId="77777777" w:rsidR="00AD7098" w:rsidRPr="00606B9A" w:rsidRDefault="00AD7098" w:rsidP="00AD7098">
            <w:pPr>
              <w:pStyle w:val="1"/>
              <w:numPr>
                <w:ilvl w:val="0"/>
                <w:numId w:val="7"/>
              </w:num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606B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I chose football passively because I didn't have any other op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00EF54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57BD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4A8A1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60074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C456C" w14:textId="77777777" w:rsidR="00AD7098" w:rsidRPr="00606B9A" w:rsidRDefault="00AD7098" w:rsidP="00AD7098">
            <w:pPr>
              <w:pStyle w:val="1"/>
              <w:spacing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</w:p>
        </w:tc>
        <w:tc>
          <w:tcPr>
            <w:tcW w:w="0" w:type="auto"/>
          </w:tcPr>
          <w:p w14:paraId="13C00D90" w14:textId="77777777" w:rsidR="00AD7098" w:rsidRPr="00606B9A" w:rsidRDefault="00AD7098" w:rsidP="00AD7098">
            <w:pPr>
              <w:pStyle w:val="1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</w:pPr>
            <w:r w:rsidRPr="00BA4D9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Removed</w:t>
            </w:r>
          </w:p>
        </w:tc>
      </w:tr>
    </w:tbl>
    <w:p w14:paraId="0E26F90E" w14:textId="77777777" w:rsidR="00606B9A" w:rsidRPr="00C8799F" w:rsidRDefault="00C8799F" w:rsidP="00C8799F">
      <w:pPr>
        <w:pStyle w:val="1"/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</w:pPr>
      <w:r w:rsidRPr="00C8799F">
        <w:rPr>
          <w:rFonts w:ascii="Times New Roman" w:hAnsi="Times New Roman" w:cs="Times New Roman"/>
          <w:color w:val="000000" w:themeColor="text1"/>
          <w:sz w:val="21"/>
          <w:szCs w:val="21"/>
          <w:lang w:eastAsia="zh-CN"/>
        </w:rPr>
        <w:t>Note: Items in bold were retained in the final 26-item scale (6 subscales: Positive Match Emotion = FES1, 2, 4, 5, 6, 7; Negative Match Emotion = FES11, 12, 13, 14; Positive Training Emotion = FES15, 16, 17; Negative Training Emotion = FES24, 25, 27, 28; Positive Culture Emotion = FES29, 30, 31, 32; Negative Culture Emotion = FES36, 37, 38, 39, 40). Items in regular font were removed during exploratory factor analysis due to factor loadings below 0.40 or cross-loadings.</w:t>
      </w:r>
    </w:p>
    <w:p w14:paraId="082D441D" w14:textId="77777777" w:rsidR="00FA7862" w:rsidRPr="00F21A7A" w:rsidRDefault="00FA7862" w:rsidP="00AC1380">
      <w:pPr>
        <w:pStyle w:val="1"/>
        <w:rPr>
          <w:rFonts w:ascii="Times New Roman" w:hAnsi="Times New Roman" w:cs="Times New Roman"/>
          <w:color w:val="000000" w:themeColor="text1"/>
          <w:sz w:val="24"/>
          <w:szCs w:val="24"/>
          <w:lang w:eastAsia="zh-CN"/>
        </w:rPr>
      </w:pPr>
    </w:p>
    <w:sectPr w:rsidR="00FA7862" w:rsidRPr="00F21A7A" w:rsidSect="00B156C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CBCD3C2" w14:textId="77777777" w:rsidR="009F7B93" w:rsidRDefault="009F7B93" w:rsidP="00F21A7A">
      <w:pPr>
        <w:spacing w:line="240" w:lineRule="auto"/>
      </w:pPr>
      <w:r>
        <w:separator/>
      </w:r>
    </w:p>
  </w:endnote>
  <w:endnote w:type="continuationSeparator" w:id="0">
    <w:p w14:paraId="04FA6368" w14:textId="77777777" w:rsidR="009F7B93" w:rsidRDefault="009F7B93" w:rsidP="00F21A7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9021099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C9060BF" w14:textId="77777777" w:rsidR="00F21A7A" w:rsidRDefault="00F21A7A" w:rsidP="00AA1C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F082A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09DC539C" w14:textId="77777777" w:rsidR="00F21A7A" w:rsidRDefault="00F21A7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5504243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5B679D" w14:textId="77777777" w:rsidR="00F21A7A" w:rsidRDefault="00F21A7A" w:rsidP="00AA1C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A2CA86" w14:textId="77777777" w:rsidR="00F21A7A" w:rsidRDefault="00F21A7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F4BC15" w14:textId="77777777" w:rsidR="007B5574" w:rsidRDefault="007B557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9051D" w14:textId="77777777" w:rsidR="009F7B93" w:rsidRDefault="009F7B93" w:rsidP="00F21A7A">
      <w:pPr>
        <w:spacing w:line="240" w:lineRule="auto"/>
      </w:pPr>
      <w:r>
        <w:separator/>
      </w:r>
    </w:p>
  </w:footnote>
  <w:footnote w:type="continuationSeparator" w:id="0">
    <w:p w14:paraId="3EC0B11C" w14:textId="77777777" w:rsidR="009F7B93" w:rsidRDefault="009F7B93" w:rsidP="00F21A7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90F6BD" w14:textId="77777777" w:rsidR="007B5574" w:rsidRDefault="007B557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2DAED5A" w14:textId="77777777" w:rsidR="007B5574" w:rsidRDefault="007B557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578DB7" w14:textId="77777777" w:rsidR="007B5574" w:rsidRDefault="007B557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5681D15"/>
    <w:multiLevelType w:val="multilevel"/>
    <w:tmpl w:val="CB08A5D6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45F5C93"/>
    <w:multiLevelType w:val="multilevel"/>
    <w:tmpl w:val="9190DB2A"/>
    <w:lvl w:ilvl="0">
      <w:start w:val="1"/>
      <w:numFmt w:val="decimal"/>
      <w:lvlText w:val="%1."/>
      <w:lvlJc w:val="left"/>
      <w:pPr>
        <w:ind w:left="425" w:hanging="425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9159946">
    <w:abstractNumId w:val="0"/>
  </w:num>
  <w:num w:numId="2" w16cid:durableId="1194000463">
    <w:abstractNumId w:val="1"/>
  </w:num>
  <w:num w:numId="3" w16cid:durableId="1160732245">
    <w:abstractNumId w:val="4"/>
  </w:num>
  <w:num w:numId="4" w16cid:durableId="2010910346">
    <w:abstractNumId w:val="2"/>
  </w:num>
  <w:num w:numId="5" w16cid:durableId="1014918869">
    <w:abstractNumId w:val="6"/>
  </w:num>
  <w:num w:numId="6" w16cid:durableId="68040192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011491444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566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f99s0rd7f0z21edw9bvpevm0dvwt5ede5wf&quot;&gt;My EndNote Library&lt;record-ids&gt;&lt;item&gt;83&lt;/item&gt;&lt;item&gt;117&lt;/item&gt;&lt;item&gt;118&lt;/item&gt;&lt;item&gt;134&lt;/item&gt;&lt;item&gt;135&lt;/item&gt;&lt;item&gt;136&lt;/item&gt;&lt;item&gt;144&lt;/item&gt;&lt;item&gt;148&lt;/item&gt;&lt;item&gt;150&lt;/item&gt;&lt;item&gt;173&lt;/item&gt;&lt;item&gt;199&lt;/item&gt;&lt;item&gt;204&lt;/item&gt;&lt;item&gt;277&lt;/item&gt;&lt;item&gt;334&lt;/item&gt;&lt;item&gt;458&lt;/item&gt;&lt;item&gt;460&lt;/item&gt;&lt;item&gt;461&lt;/item&gt;&lt;item&gt;466&lt;/item&gt;&lt;item&gt;468&lt;/item&gt;&lt;item&gt;469&lt;/item&gt;&lt;item&gt;470&lt;/item&gt;&lt;item&gt;556&lt;/item&gt;&lt;item&gt;563&lt;/item&gt;&lt;item&gt;574&lt;/item&gt;&lt;item&gt;576&lt;/item&gt;&lt;item&gt;594&lt;/item&gt;&lt;item&gt;619&lt;/item&gt;&lt;item&gt;627&lt;/item&gt;&lt;item&gt;632&lt;/item&gt;&lt;item&gt;646&lt;/item&gt;&lt;item&gt;648&lt;/item&gt;&lt;item&gt;691&lt;/item&gt;&lt;item&gt;693&lt;/item&gt;&lt;item&gt;694&lt;/item&gt;&lt;item&gt;696&lt;/item&gt;&lt;item&gt;697&lt;/item&gt;&lt;item&gt;722&lt;/item&gt;&lt;item&gt;726&lt;/item&gt;&lt;item&gt;733&lt;/item&gt;&lt;item&gt;775&lt;/item&gt;&lt;item&gt;776&lt;/item&gt;&lt;item&gt;777&lt;/item&gt;&lt;item&gt;800&lt;/item&gt;&lt;item&gt;834&lt;/item&gt;&lt;item&gt;836&lt;/item&gt;&lt;item&gt;837&lt;/item&gt;&lt;item&gt;959&lt;/item&gt;&lt;item&gt;961&lt;/item&gt;&lt;item&gt;962&lt;/item&gt;&lt;item&gt;963&lt;/item&gt;&lt;/record-ids&gt;&lt;/item&gt;&lt;/Libraries&gt;"/>
  </w:docVars>
  <w:rsids>
    <w:rsidRoot w:val="00B77860"/>
    <w:rsid w:val="00007360"/>
    <w:rsid w:val="000206E9"/>
    <w:rsid w:val="0005166F"/>
    <w:rsid w:val="000561BC"/>
    <w:rsid w:val="000577B1"/>
    <w:rsid w:val="00060477"/>
    <w:rsid w:val="0006380B"/>
    <w:rsid w:val="00066F77"/>
    <w:rsid w:val="00071868"/>
    <w:rsid w:val="00076F97"/>
    <w:rsid w:val="00084B22"/>
    <w:rsid w:val="0009377A"/>
    <w:rsid w:val="0009553C"/>
    <w:rsid w:val="000A13B3"/>
    <w:rsid w:val="000A6459"/>
    <w:rsid w:val="000B1FE9"/>
    <w:rsid w:val="000C1CC1"/>
    <w:rsid w:val="000C1DD2"/>
    <w:rsid w:val="000C29FF"/>
    <w:rsid w:val="000C6C50"/>
    <w:rsid w:val="000D2B39"/>
    <w:rsid w:val="000F6B2C"/>
    <w:rsid w:val="00102FCA"/>
    <w:rsid w:val="00103A37"/>
    <w:rsid w:val="001053ED"/>
    <w:rsid w:val="001055F5"/>
    <w:rsid w:val="001061A9"/>
    <w:rsid w:val="0010774C"/>
    <w:rsid w:val="001078F9"/>
    <w:rsid w:val="001103DC"/>
    <w:rsid w:val="00117D89"/>
    <w:rsid w:val="00121100"/>
    <w:rsid w:val="00121AF7"/>
    <w:rsid w:val="0012215A"/>
    <w:rsid w:val="00126E39"/>
    <w:rsid w:val="00131D97"/>
    <w:rsid w:val="00142C40"/>
    <w:rsid w:val="00143410"/>
    <w:rsid w:val="00144190"/>
    <w:rsid w:val="0015441A"/>
    <w:rsid w:val="00161493"/>
    <w:rsid w:val="00170BA1"/>
    <w:rsid w:val="00190970"/>
    <w:rsid w:val="00191AE9"/>
    <w:rsid w:val="001A4587"/>
    <w:rsid w:val="001C4378"/>
    <w:rsid w:val="001D0B35"/>
    <w:rsid w:val="001D0E12"/>
    <w:rsid w:val="001D0E6D"/>
    <w:rsid w:val="001D1A69"/>
    <w:rsid w:val="001D3AC2"/>
    <w:rsid w:val="001E0C4C"/>
    <w:rsid w:val="001E74C0"/>
    <w:rsid w:val="001E7515"/>
    <w:rsid w:val="001F06F7"/>
    <w:rsid w:val="001F07CD"/>
    <w:rsid w:val="001F1201"/>
    <w:rsid w:val="001F2C84"/>
    <w:rsid w:val="00200452"/>
    <w:rsid w:val="00201F2D"/>
    <w:rsid w:val="00202A5A"/>
    <w:rsid w:val="00212109"/>
    <w:rsid w:val="00220C5A"/>
    <w:rsid w:val="002229AB"/>
    <w:rsid w:val="0022324D"/>
    <w:rsid w:val="0023219C"/>
    <w:rsid w:val="00236603"/>
    <w:rsid w:val="00236A74"/>
    <w:rsid w:val="00244147"/>
    <w:rsid w:val="00255598"/>
    <w:rsid w:val="00256CEA"/>
    <w:rsid w:val="002637BD"/>
    <w:rsid w:val="002642A1"/>
    <w:rsid w:val="00266C56"/>
    <w:rsid w:val="00270B8B"/>
    <w:rsid w:val="00274886"/>
    <w:rsid w:val="002808B3"/>
    <w:rsid w:val="00281ED1"/>
    <w:rsid w:val="00282C06"/>
    <w:rsid w:val="00291AE9"/>
    <w:rsid w:val="0029420A"/>
    <w:rsid w:val="002A4FEE"/>
    <w:rsid w:val="002A5557"/>
    <w:rsid w:val="002B5BEA"/>
    <w:rsid w:val="002B74AC"/>
    <w:rsid w:val="002C0437"/>
    <w:rsid w:val="002C6BA7"/>
    <w:rsid w:val="002C6FC0"/>
    <w:rsid w:val="002D3D82"/>
    <w:rsid w:val="002E4880"/>
    <w:rsid w:val="002F1D05"/>
    <w:rsid w:val="002F5264"/>
    <w:rsid w:val="00323F9B"/>
    <w:rsid w:val="00326EDD"/>
    <w:rsid w:val="00331443"/>
    <w:rsid w:val="00335176"/>
    <w:rsid w:val="00335D87"/>
    <w:rsid w:val="003374BA"/>
    <w:rsid w:val="00367F6B"/>
    <w:rsid w:val="0037233D"/>
    <w:rsid w:val="0037404C"/>
    <w:rsid w:val="003774B5"/>
    <w:rsid w:val="00381A89"/>
    <w:rsid w:val="003902D6"/>
    <w:rsid w:val="00393F30"/>
    <w:rsid w:val="00394ACA"/>
    <w:rsid w:val="003A0885"/>
    <w:rsid w:val="003B1CD9"/>
    <w:rsid w:val="003B3B08"/>
    <w:rsid w:val="003B5354"/>
    <w:rsid w:val="003B6543"/>
    <w:rsid w:val="003C1A71"/>
    <w:rsid w:val="003C3064"/>
    <w:rsid w:val="003C4C9E"/>
    <w:rsid w:val="003D45F1"/>
    <w:rsid w:val="003D76D1"/>
    <w:rsid w:val="003E7866"/>
    <w:rsid w:val="003F1195"/>
    <w:rsid w:val="003F3A4F"/>
    <w:rsid w:val="00402AA1"/>
    <w:rsid w:val="00407FBD"/>
    <w:rsid w:val="00410611"/>
    <w:rsid w:val="00415670"/>
    <w:rsid w:val="00417EC5"/>
    <w:rsid w:val="00422309"/>
    <w:rsid w:val="00424CD7"/>
    <w:rsid w:val="00426409"/>
    <w:rsid w:val="00432B8F"/>
    <w:rsid w:val="00436042"/>
    <w:rsid w:val="00436258"/>
    <w:rsid w:val="00442190"/>
    <w:rsid w:val="00444A9C"/>
    <w:rsid w:val="00450466"/>
    <w:rsid w:val="00454CB3"/>
    <w:rsid w:val="00454DA3"/>
    <w:rsid w:val="00465100"/>
    <w:rsid w:val="004656BD"/>
    <w:rsid w:val="004811D0"/>
    <w:rsid w:val="00485282"/>
    <w:rsid w:val="00492FFE"/>
    <w:rsid w:val="00493B06"/>
    <w:rsid w:val="004A135C"/>
    <w:rsid w:val="004A1F94"/>
    <w:rsid w:val="004A7E7D"/>
    <w:rsid w:val="004C0757"/>
    <w:rsid w:val="004C5A94"/>
    <w:rsid w:val="004D2EDF"/>
    <w:rsid w:val="004D3C18"/>
    <w:rsid w:val="004D5A26"/>
    <w:rsid w:val="004F1A8B"/>
    <w:rsid w:val="004F1E65"/>
    <w:rsid w:val="004F54AB"/>
    <w:rsid w:val="004F7B4B"/>
    <w:rsid w:val="004F7E64"/>
    <w:rsid w:val="005007A9"/>
    <w:rsid w:val="00502CBC"/>
    <w:rsid w:val="00510F8E"/>
    <w:rsid w:val="005130B1"/>
    <w:rsid w:val="00521D0F"/>
    <w:rsid w:val="00533ECF"/>
    <w:rsid w:val="00537CD4"/>
    <w:rsid w:val="00543A36"/>
    <w:rsid w:val="005475CF"/>
    <w:rsid w:val="005526E9"/>
    <w:rsid w:val="00571B7F"/>
    <w:rsid w:val="005801AB"/>
    <w:rsid w:val="0058364F"/>
    <w:rsid w:val="00584C7D"/>
    <w:rsid w:val="00584E3C"/>
    <w:rsid w:val="00586781"/>
    <w:rsid w:val="00591FDC"/>
    <w:rsid w:val="00594F3A"/>
    <w:rsid w:val="005968B2"/>
    <w:rsid w:val="005972D0"/>
    <w:rsid w:val="00597C54"/>
    <w:rsid w:val="005A0D34"/>
    <w:rsid w:val="005A50FA"/>
    <w:rsid w:val="005A646D"/>
    <w:rsid w:val="005A7A09"/>
    <w:rsid w:val="005B2CEA"/>
    <w:rsid w:val="005B42C1"/>
    <w:rsid w:val="005B50DB"/>
    <w:rsid w:val="005C273C"/>
    <w:rsid w:val="005C2E71"/>
    <w:rsid w:val="005C6639"/>
    <w:rsid w:val="005C6812"/>
    <w:rsid w:val="005D04ED"/>
    <w:rsid w:val="005D1CDD"/>
    <w:rsid w:val="005D6AC1"/>
    <w:rsid w:val="005D6B22"/>
    <w:rsid w:val="005D7176"/>
    <w:rsid w:val="005D77AE"/>
    <w:rsid w:val="005E0B43"/>
    <w:rsid w:val="005E579A"/>
    <w:rsid w:val="005F119C"/>
    <w:rsid w:val="006028A5"/>
    <w:rsid w:val="00606B9A"/>
    <w:rsid w:val="00612E95"/>
    <w:rsid w:val="00614BC0"/>
    <w:rsid w:val="006157DE"/>
    <w:rsid w:val="00622383"/>
    <w:rsid w:val="00622B58"/>
    <w:rsid w:val="00625B65"/>
    <w:rsid w:val="00631643"/>
    <w:rsid w:val="006360AB"/>
    <w:rsid w:val="006362E8"/>
    <w:rsid w:val="00636402"/>
    <w:rsid w:val="00650B35"/>
    <w:rsid w:val="00650BC4"/>
    <w:rsid w:val="00653710"/>
    <w:rsid w:val="00653DF9"/>
    <w:rsid w:val="00655232"/>
    <w:rsid w:val="00662BED"/>
    <w:rsid w:val="00663BCD"/>
    <w:rsid w:val="0067081E"/>
    <w:rsid w:val="00675579"/>
    <w:rsid w:val="006840D0"/>
    <w:rsid w:val="0068429A"/>
    <w:rsid w:val="006A0DF4"/>
    <w:rsid w:val="006A7A21"/>
    <w:rsid w:val="006B1475"/>
    <w:rsid w:val="006C45B4"/>
    <w:rsid w:val="006E223B"/>
    <w:rsid w:val="006F392E"/>
    <w:rsid w:val="006F3EE8"/>
    <w:rsid w:val="007005D9"/>
    <w:rsid w:val="00700D11"/>
    <w:rsid w:val="0071537C"/>
    <w:rsid w:val="00717284"/>
    <w:rsid w:val="00717D7B"/>
    <w:rsid w:val="00735CDE"/>
    <w:rsid w:val="00740220"/>
    <w:rsid w:val="00751064"/>
    <w:rsid w:val="00757C58"/>
    <w:rsid w:val="007610A3"/>
    <w:rsid w:val="00763EFB"/>
    <w:rsid w:val="007642C0"/>
    <w:rsid w:val="00764A6D"/>
    <w:rsid w:val="00770C7A"/>
    <w:rsid w:val="0077512A"/>
    <w:rsid w:val="007763F6"/>
    <w:rsid w:val="007807F5"/>
    <w:rsid w:val="007864CF"/>
    <w:rsid w:val="00792DA6"/>
    <w:rsid w:val="00793B71"/>
    <w:rsid w:val="007A414D"/>
    <w:rsid w:val="007A60E5"/>
    <w:rsid w:val="007B5574"/>
    <w:rsid w:val="007B6DD5"/>
    <w:rsid w:val="007B7619"/>
    <w:rsid w:val="007B76AC"/>
    <w:rsid w:val="007C4CAF"/>
    <w:rsid w:val="007C7029"/>
    <w:rsid w:val="007D1169"/>
    <w:rsid w:val="007D2F5A"/>
    <w:rsid w:val="007E05D5"/>
    <w:rsid w:val="007E1F0D"/>
    <w:rsid w:val="007E7B15"/>
    <w:rsid w:val="007F2870"/>
    <w:rsid w:val="007F6D1B"/>
    <w:rsid w:val="00800358"/>
    <w:rsid w:val="00803D8E"/>
    <w:rsid w:val="008076FF"/>
    <w:rsid w:val="00826959"/>
    <w:rsid w:val="008272C8"/>
    <w:rsid w:val="00834587"/>
    <w:rsid w:val="00855F9D"/>
    <w:rsid w:val="00861616"/>
    <w:rsid w:val="0086716C"/>
    <w:rsid w:val="00870F6B"/>
    <w:rsid w:val="0087166C"/>
    <w:rsid w:val="00884E56"/>
    <w:rsid w:val="0089388F"/>
    <w:rsid w:val="00893B5B"/>
    <w:rsid w:val="008A575A"/>
    <w:rsid w:val="008B00FA"/>
    <w:rsid w:val="008D1BFA"/>
    <w:rsid w:val="008D5EE1"/>
    <w:rsid w:val="008E0D9F"/>
    <w:rsid w:val="008E2B2F"/>
    <w:rsid w:val="008E3EA1"/>
    <w:rsid w:val="008F0FC4"/>
    <w:rsid w:val="008F145C"/>
    <w:rsid w:val="008F1696"/>
    <w:rsid w:val="008F60FF"/>
    <w:rsid w:val="008F6930"/>
    <w:rsid w:val="00907378"/>
    <w:rsid w:val="009135F4"/>
    <w:rsid w:val="0091360D"/>
    <w:rsid w:val="0091491F"/>
    <w:rsid w:val="00916416"/>
    <w:rsid w:val="00916ECC"/>
    <w:rsid w:val="00917C3A"/>
    <w:rsid w:val="00925E4C"/>
    <w:rsid w:val="00926B3F"/>
    <w:rsid w:val="00930335"/>
    <w:rsid w:val="00932E96"/>
    <w:rsid w:val="00935096"/>
    <w:rsid w:val="00935624"/>
    <w:rsid w:val="00940060"/>
    <w:rsid w:val="00941CFC"/>
    <w:rsid w:val="009434FE"/>
    <w:rsid w:val="00945DE0"/>
    <w:rsid w:val="00951C47"/>
    <w:rsid w:val="0095222C"/>
    <w:rsid w:val="0095333B"/>
    <w:rsid w:val="009534BC"/>
    <w:rsid w:val="0095473B"/>
    <w:rsid w:val="00954C35"/>
    <w:rsid w:val="00957252"/>
    <w:rsid w:val="00960BFA"/>
    <w:rsid w:val="00960C35"/>
    <w:rsid w:val="00970CAC"/>
    <w:rsid w:val="0097217C"/>
    <w:rsid w:val="009722F8"/>
    <w:rsid w:val="00975C8D"/>
    <w:rsid w:val="0097656F"/>
    <w:rsid w:val="00976852"/>
    <w:rsid w:val="009819F3"/>
    <w:rsid w:val="009917CD"/>
    <w:rsid w:val="0099516E"/>
    <w:rsid w:val="009A0153"/>
    <w:rsid w:val="009A6EAE"/>
    <w:rsid w:val="009B27DD"/>
    <w:rsid w:val="009B2B6B"/>
    <w:rsid w:val="009B3AFF"/>
    <w:rsid w:val="009B6EC9"/>
    <w:rsid w:val="009C2967"/>
    <w:rsid w:val="009C6850"/>
    <w:rsid w:val="009D26EF"/>
    <w:rsid w:val="009D2C91"/>
    <w:rsid w:val="009D3041"/>
    <w:rsid w:val="009D60A3"/>
    <w:rsid w:val="009E27BB"/>
    <w:rsid w:val="009E4245"/>
    <w:rsid w:val="009E7441"/>
    <w:rsid w:val="009F7B93"/>
    <w:rsid w:val="00A06364"/>
    <w:rsid w:val="00A06A7B"/>
    <w:rsid w:val="00A21D7B"/>
    <w:rsid w:val="00A34791"/>
    <w:rsid w:val="00A37569"/>
    <w:rsid w:val="00A45EC3"/>
    <w:rsid w:val="00A54D90"/>
    <w:rsid w:val="00A552D9"/>
    <w:rsid w:val="00A66D96"/>
    <w:rsid w:val="00A670F5"/>
    <w:rsid w:val="00A67EB9"/>
    <w:rsid w:val="00A772F0"/>
    <w:rsid w:val="00A92DF8"/>
    <w:rsid w:val="00AA05A6"/>
    <w:rsid w:val="00AA18D7"/>
    <w:rsid w:val="00AA18ED"/>
    <w:rsid w:val="00AB601C"/>
    <w:rsid w:val="00AC1380"/>
    <w:rsid w:val="00AD23D2"/>
    <w:rsid w:val="00AD50D2"/>
    <w:rsid w:val="00AD7098"/>
    <w:rsid w:val="00AE037B"/>
    <w:rsid w:val="00AE1554"/>
    <w:rsid w:val="00AE6F17"/>
    <w:rsid w:val="00AE7147"/>
    <w:rsid w:val="00AF24BB"/>
    <w:rsid w:val="00AF4906"/>
    <w:rsid w:val="00B13C45"/>
    <w:rsid w:val="00B156C9"/>
    <w:rsid w:val="00B169C1"/>
    <w:rsid w:val="00B16C37"/>
    <w:rsid w:val="00B2485C"/>
    <w:rsid w:val="00B24AA4"/>
    <w:rsid w:val="00B2780A"/>
    <w:rsid w:val="00B33B6D"/>
    <w:rsid w:val="00B33C68"/>
    <w:rsid w:val="00B35782"/>
    <w:rsid w:val="00B40CE8"/>
    <w:rsid w:val="00B45195"/>
    <w:rsid w:val="00B53B96"/>
    <w:rsid w:val="00B55897"/>
    <w:rsid w:val="00B57618"/>
    <w:rsid w:val="00B6454A"/>
    <w:rsid w:val="00B64A16"/>
    <w:rsid w:val="00B66057"/>
    <w:rsid w:val="00B66D0C"/>
    <w:rsid w:val="00B70237"/>
    <w:rsid w:val="00B77860"/>
    <w:rsid w:val="00B86C89"/>
    <w:rsid w:val="00B954D2"/>
    <w:rsid w:val="00BA4D9A"/>
    <w:rsid w:val="00BB0F08"/>
    <w:rsid w:val="00BB1F39"/>
    <w:rsid w:val="00BB222D"/>
    <w:rsid w:val="00BB3DC1"/>
    <w:rsid w:val="00BB4680"/>
    <w:rsid w:val="00BB5300"/>
    <w:rsid w:val="00BB7D4C"/>
    <w:rsid w:val="00BC56B6"/>
    <w:rsid w:val="00BD004A"/>
    <w:rsid w:val="00BD5F76"/>
    <w:rsid w:val="00BE0621"/>
    <w:rsid w:val="00BE0970"/>
    <w:rsid w:val="00BE1BDB"/>
    <w:rsid w:val="00BF1E00"/>
    <w:rsid w:val="00BF4359"/>
    <w:rsid w:val="00BF6F5B"/>
    <w:rsid w:val="00C11786"/>
    <w:rsid w:val="00C17C5C"/>
    <w:rsid w:val="00C2541D"/>
    <w:rsid w:val="00C260FD"/>
    <w:rsid w:val="00C30476"/>
    <w:rsid w:val="00C418B6"/>
    <w:rsid w:val="00C51BBC"/>
    <w:rsid w:val="00C60A28"/>
    <w:rsid w:val="00C670E2"/>
    <w:rsid w:val="00C767BD"/>
    <w:rsid w:val="00C76DF2"/>
    <w:rsid w:val="00C83F5E"/>
    <w:rsid w:val="00C84669"/>
    <w:rsid w:val="00C8799F"/>
    <w:rsid w:val="00C91DBD"/>
    <w:rsid w:val="00C95EF1"/>
    <w:rsid w:val="00CA13A6"/>
    <w:rsid w:val="00CA69D5"/>
    <w:rsid w:val="00CA7038"/>
    <w:rsid w:val="00CB70BC"/>
    <w:rsid w:val="00CB7769"/>
    <w:rsid w:val="00CB7996"/>
    <w:rsid w:val="00CC347A"/>
    <w:rsid w:val="00CC42E3"/>
    <w:rsid w:val="00CD0084"/>
    <w:rsid w:val="00CD1533"/>
    <w:rsid w:val="00CD2E08"/>
    <w:rsid w:val="00CD52AA"/>
    <w:rsid w:val="00CD6E69"/>
    <w:rsid w:val="00CE06F4"/>
    <w:rsid w:val="00CE3E30"/>
    <w:rsid w:val="00CE51FA"/>
    <w:rsid w:val="00CE685D"/>
    <w:rsid w:val="00CF59F6"/>
    <w:rsid w:val="00D24DE6"/>
    <w:rsid w:val="00D33863"/>
    <w:rsid w:val="00D34F95"/>
    <w:rsid w:val="00D43D70"/>
    <w:rsid w:val="00D4451E"/>
    <w:rsid w:val="00D53EC2"/>
    <w:rsid w:val="00D55AD8"/>
    <w:rsid w:val="00D55BF4"/>
    <w:rsid w:val="00D55E1A"/>
    <w:rsid w:val="00D63317"/>
    <w:rsid w:val="00D74734"/>
    <w:rsid w:val="00D86515"/>
    <w:rsid w:val="00D873F1"/>
    <w:rsid w:val="00D876D6"/>
    <w:rsid w:val="00D92D63"/>
    <w:rsid w:val="00D92EC0"/>
    <w:rsid w:val="00D94FB8"/>
    <w:rsid w:val="00D96FC2"/>
    <w:rsid w:val="00D97494"/>
    <w:rsid w:val="00DA3EEE"/>
    <w:rsid w:val="00DA51FA"/>
    <w:rsid w:val="00DA534E"/>
    <w:rsid w:val="00DB0967"/>
    <w:rsid w:val="00DC329D"/>
    <w:rsid w:val="00DC35AC"/>
    <w:rsid w:val="00DC5673"/>
    <w:rsid w:val="00DC6D4E"/>
    <w:rsid w:val="00DD529F"/>
    <w:rsid w:val="00DD731D"/>
    <w:rsid w:val="00DD78A7"/>
    <w:rsid w:val="00DE0884"/>
    <w:rsid w:val="00DE3583"/>
    <w:rsid w:val="00DE6132"/>
    <w:rsid w:val="00DF0D6A"/>
    <w:rsid w:val="00E03C39"/>
    <w:rsid w:val="00E140AC"/>
    <w:rsid w:val="00E17966"/>
    <w:rsid w:val="00E25089"/>
    <w:rsid w:val="00E258A0"/>
    <w:rsid w:val="00E31AAF"/>
    <w:rsid w:val="00E32DAE"/>
    <w:rsid w:val="00E3783A"/>
    <w:rsid w:val="00E40523"/>
    <w:rsid w:val="00E42C7D"/>
    <w:rsid w:val="00E446A1"/>
    <w:rsid w:val="00E46A7C"/>
    <w:rsid w:val="00E47A87"/>
    <w:rsid w:val="00E526E5"/>
    <w:rsid w:val="00E531D3"/>
    <w:rsid w:val="00E57159"/>
    <w:rsid w:val="00E62DD8"/>
    <w:rsid w:val="00E67677"/>
    <w:rsid w:val="00E74BDC"/>
    <w:rsid w:val="00E75E86"/>
    <w:rsid w:val="00E80543"/>
    <w:rsid w:val="00E821F1"/>
    <w:rsid w:val="00E948C8"/>
    <w:rsid w:val="00E96505"/>
    <w:rsid w:val="00EA43CA"/>
    <w:rsid w:val="00EB04D4"/>
    <w:rsid w:val="00EB2DEB"/>
    <w:rsid w:val="00EB6667"/>
    <w:rsid w:val="00EC44AA"/>
    <w:rsid w:val="00EC6539"/>
    <w:rsid w:val="00EC7C7A"/>
    <w:rsid w:val="00F1336C"/>
    <w:rsid w:val="00F1789E"/>
    <w:rsid w:val="00F21A7A"/>
    <w:rsid w:val="00F21CB7"/>
    <w:rsid w:val="00F25C5F"/>
    <w:rsid w:val="00F3006C"/>
    <w:rsid w:val="00F317C6"/>
    <w:rsid w:val="00F31E2E"/>
    <w:rsid w:val="00F534BD"/>
    <w:rsid w:val="00F54ACA"/>
    <w:rsid w:val="00F565FC"/>
    <w:rsid w:val="00F66794"/>
    <w:rsid w:val="00F80138"/>
    <w:rsid w:val="00F8026C"/>
    <w:rsid w:val="00F820B4"/>
    <w:rsid w:val="00F92C69"/>
    <w:rsid w:val="00F93415"/>
    <w:rsid w:val="00F93C0C"/>
    <w:rsid w:val="00F96CB8"/>
    <w:rsid w:val="00FA1571"/>
    <w:rsid w:val="00FA70E1"/>
    <w:rsid w:val="00FA7862"/>
    <w:rsid w:val="00FB4A42"/>
    <w:rsid w:val="00FB5DCF"/>
    <w:rsid w:val="00FC1D14"/>
    <w:rsid w:val="00FC46F1"/>
    <w:rsid w:val="00FD22BE"/>
    <w:rsid w:val="00FF082A"/>
    <w:rsid w:val="00FF110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00E628D"/>
  <w15:docId w15:val="{D37CC273-864D-2D46-8C75-90528B7CC0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SimSun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6">
    <w:lsdException w:name="annotation reference" w:qFormat="1"/>
    <w:lsdException w:name="Hyperlink" w:uiPriority="99"/>
    <w:lsdException w:name="Normal (Web)" w:uiPriority="99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8A575A"/>
  </w:style>
  <w:style w:type="paragraph" w:styleId="Heading1">
    <w:name w:val="heading 1"/>
    <w:basedOn w:val="1"/>
    <w:next w:val="1"/>
    <w:rsid w:val="00B77860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1"/>
    <w:next w:val="1"/>
    <w:rsid w:val="00B77860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1"/>
    <w:next w:val="1"/>
    <w:rsid w:val="00B77860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1"/>
    <w:next w:val="1"/>
    <w:rsid w:val="00B7786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1"/>
    <w:next w:val="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1"/>
    <w:next w:val="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">
    <w:name w:val="正文1"/>
    <w:link w:val="10"/>
    <w:rsid w:val="00B77860"/>
  </w:style>
  <w:style w:type="paragraph" w:styleId="Title">
    <w:name w:val="Title"/>
    <w:basedOn w:val="1"/>
    <w:next w:val="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1"/>
    <w:next w:val="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uiPriority w:val="99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ascii="Times" w:hAnsi="Times"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paragraph" w:styleId="CommentText">
    <w:name w:val="annotation text"/>
    <w:basedOn w:val="Normal"/>
    <w:link w:val="CommentTextChar"/>
    <w:rsid w:val="00FA7862"/>
  </w:style>
  <w:style w:type="character" w:customStyle="1" w:styleId="CommentTextChar">
    <w:name w:val="Comment Text Char"/>
    <w:basedOn w:val="DefaultParagraphFont"/>
    <w:link w:val="CommentText"/>
    <w:rsid w:val="00FA7862"/>
  </w:style>
  <w:style w:type="character" w:styleId="CommentReference">
    <w:name w:val="annotation reference"/>
    <w:basedOn w:val="DefaultParagraphFont"/>
    <w:qFormat/>
    <w:rsid w:val="00FA7862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FA7862"/>
    <w:pPr>
      <w:jc w:val="center"/>
    </w:pPr>
    <w:rPr>
      <w:rFonts w:ascii="Times New Roman" w:hAnsi="Times New Roman" w:cs="Times New Roman"/>
    </w:rPr>
  </w:style>
  <w:style w:type="character" w:customStyle="1" w:styleId="10">
    <w:name w:val="正文1 字符"/>
    <w:basedOn w:val="DefaultParagraphFont"/>
    <w:link w:val="1"/>
    <w:rsid w:val="00FA7862"/>
  </w:style>
  <w:style w:type="character" w:customStyle="1" w:styleId="EndNoteBibliographyTitle0">
    <w:name w:val="EndNote Bibliography Title 字符"/>
    <w:basedOn w:val="10"/>
    <w:link w:val="EndNoteBibliographyTitle"/>
    <w:rsid w:val="00FA7862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0"/>
    <w:rsid w:val="00FA7862"/>
    <w:pPr>
      <w:spacing w:line="480" w:lineRule="auto"/>
    </w:pPr>
    <w:rPr>
      <w:rFonts w:ascii="Times New Roman" w:hAnsi="Times New Roman" w:cs="Times New Roman"/>
    </w:rPr>
  </w:style>
  <w:style w:type="character" w:customStyle="1" w:styleId="EndNoteBibliography0">
    <w:name w:val="EndNote Bibliography 字符"/>
    <w:basedOn w:val="10"/>
    <w:link w:val="EndNoteBibliography"/>
    <w:rsid w:val="00FA7862"/>
    <w:rPr>
      <w:rFonts w:ascii="Times New Roman" w:hAnsi="Times New Roman" w:cs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FA7862"/>
    <w:rPr>
      <w:color w:val="605E5C"/>
      <w:shd w:val="clear" w:color="auto" w:fill="E1DFDD"/>
    </w:rPr>
  </w:style>
  <w:style w:type="character" w:customStyle="1" w:styleId="tgt">
    <w:name w:val="tgt"/>
    <w:basedOn w:val="DefaultParagraphFont"/>
    <w:rsid w:val="00F21A7A"/>
  </w:style>
  <w:style w:type="paragraph" w:styleId="Header">
    <w:name w:val="header"/>
    <w:basedOn w:val="Normal"/>
    <w:link w:val="HeaderChar"/>
    <w:rsid w:val="00F21A7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21A7A"/>
    <w:rPr>
      <w:sz w:val="18"/>
      <w:szCs w:val="18"/>
    </w:rPr>
  </w:style>
  <w:style w:type="paragraph" w:styleId="Footer">
    <w:name w:val="footer"/>
    <w:basedOn w:val="Normal"/>
    <w:link w:val="FooterChar"/>
    <w:rsid w:val="00F21A7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21A7A"/>
    <w:rPr>
      <w:sz w:val="18"/>
      <w:szCs w:val="18"/>
    </w:rPr>
  </w:style>
  <w:style w:type="character" w:styleId="PageNumber">
    <w:name w:val="page number"/>
    <w:basedOn w:val="DefaultParagraphFont"/>
    <w:rsid w:val="00F21A7A"/>
  </w:style>
  <w:style w:type="paragraph" w:customStyle="1" w:styleId="a">
    <w:name w:val="正文第一段"/>
    <w:basedOn w:val="1"/>
    <w:next w:val="a0"/>
    <w:link w:val="a1"/>
    <w:qFormat/>
    <w:rsid w:val="004A135C"/>
    <w:pPr>
      <w:spacing w:line="480" w:lineRule="auto"/>
      <w:contextualSpacing w:val="0"/>
      <w:jc w:val="both"/>
    </w:pPr>
    <w:rPr>
      <w:rFonts w:ascii="Times New Roman" w:hAnsi="Times New Roman" w:cs="Times New Roman"/>
      <w:color w:val="000000" w:themeColor="text1"/>
      <w:sz w:val="24"/>
    </w:rPr>
  </w:style>
  <w:style w:type="character" w:customStyle="1" w:styleId="a1">
    <w:name w:val="正文第一段 字符"/>
    <w:basedOn w:val="10"/>
    <w:link w:val="a"/>
    <w:rsid w:val="004A135C"/>
    <w:rPr>
      <w:rFonts w:ascii="Times New Roman" w:hAnsi="Times New Roman" w:cs="Times New Roman"/>
      <w:color w:val="000000" w:themeColor="text1"/>
      <w:sz w:val="24"/>
    </w:rPr>
  </w:style>
  <w:style w:type="paragraph" w:customStyle="1" w:styleId="a0">
    <w:name w:val="正文第二段"/>
    <w:basedOn w:val="1"/>
    <w:link w:val="a2"/>
    <w:qFormat/>
    <w:rsid w:val="004A135C"/>
    <w:pPr>
      <w:spacing w:line="480" w:lineRule="auto"/>
      <w:ind w:firstLineChars="200" w:firstLine="480"/>
      <w:jc w:val="both"/>
    </w:pPr>
    <w:rPr>
      <w:rFonts w:ascii="Times New Roman" w:hAnsi="Times New Roman" w:cs="Times New Roman"/>
      <w:color w:val="000000" w:themeColor="text1"/>
      <w:sz w:val="24"/>
    </w:rPr>
  </w:style>
  <w:style w:type="character" w:customStyle="1" w:styleId="a2">
    <w:name w:val="正文第二段 字符"/>
    <w:basedOn w:val="10"/>
    <w:link w:val="a0"/>
    <w:rsid w:val="004A135C"/>
    <w:rPr>
      <w:rFonts w:ascii="Times New Roman" w:hAnsi="Times New Roman" w:cs="Times New Roman"/>
      <w:color w:val="000000" w:themeColor="text1"/>
      <w:sz w:val="24"/>
    </w:rPr>
  </w:style>
  <w:style w:type="paragraph" w:customStyle="1" w:styleId="a3">
    <w:name w:val="正文前的标题"/>
    <w:basedOn w:val="1"/>
    <w:next w:val="a"/>
    <w:link w:val="a4"/>
    <w:qFormat/>
    <w:rsid w:val="004A135C"/>
    <w:pPr>
      <w:spacing w:beforeLines="100" w:before="240" w:line="480" w:lineRule="auto"/>
      <w:contextualSpacing w:val="0"/>
      <w:jc w:val="both"/>
    </w:pPr>
    <w:rPr>
      <w:rFonts w:ascii="Times New Roman" w:hAnsi="Times New Roman" w:cs="Times New Roman"/>
      <w:b/>
      <w:color w:val="000000" w:themeColor="text1"/>
      <w:sz w:val="28"/>
    </w:rPr>
  </w:style>
  <w:style w:type="character" w:customStyle="1" w:styleId="a4">
    <w:name w:val="正文前的标题 字符"/>
    <w:basedOn w:val="10"/>
    <w:link w:val="a3"/>
    <w:rsid w:val="004A135C"/>
    <w:rPr>
      <w:rFonts w:ascii="Times New Roman" w:hAnsi="Times New Roman" w:cs="Times New Roman"/>
      <w:b/>
      <w:color w:val="000000" w:themeColor="text1"/>
      <w:sz w:val="28"/>
    </w:rPr>
  </w:style>
  <w:style w:type="paragraph" w:styleId="Caption">
    <w:name w:val="caption"/>
    <w:basedOn w:val="Normal"/>
    <w:next w:val="Normal"/>
    <w:rsid w:val="0023219C"/>
    <w:rPr>
      <w:rFonts w:asciiTheme="majorHAnsi" w:eastAsia="SimHei" w:hAnsiTheme="majorHAnsi" w:cstheme="majorBidi"/>
      <w:sz w:val="20"/>
      <w:szCs w:val="20"/>
    </w:rPr>
  </w:style>
  <w:style w:type="paragraph" w:customStyle="1" w:styleId="a5">
    <w:name w:val="正文前小标题"/>
    <w:basedOn w:val="a"/>
    <w:next w:val="a"/>
    <w:link w:val="a6"/>
    <w:qFormat/>
    <w:rsid w:val="00335176"/>
    <w:pPr>
      <w:spacing w:beforeLines="100" w:before="240"/>
    </w:pPr>
    <w:rPr>
      <w:b/>
      <w:bCs/>
    </w:rPr>
  </w:style>
  <w:style w:type="character" w:customStyle="1" w:styleId="a6">
    <w:name w:val="正文前小标题 字符"/>
    <w:basedOn w:val="a1"/>
    <w:link w:val="a5"/>
    <w:rsid w:val="00335176"/>
    <w:rPr>
      <w:rFonts w:ascii="Times New Roman" w:hAnsi="Times New Roman" w:cs="Times New Roman"/>
      <w:b/>
      <w:bCs/>
      <w:color w:val="000000" w:themeColor="text1"/>
      <w:sz w:val="24"/>
    </w:rPr>
  </w:style>
  <w:style w:type="character" w:customStyle="1" w:styleId="font11">
    <w:name w:val="font11"/>
    <w:basedOn w:val="DefaultParagraphFont"/>
    <w:rsid w:val="001F1201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1"/>
      <w:szCs w:val="21"/>
      <w:u w:val="none"/>
      <w:effect w:val="none"/>
    </w:rPr>
  </w:style>
  <w:style w:type="paragraph" w:customStyle="1" w:styleId="CaptionforTableUSM">
    <w:name w:val="Caption for Table USM"/>
    <w:basedOn w:val="Normal"/>
    <w:next w:val="Normal"/>
    <w:autoRedefine/>
    <w:uiPriority w:val="11"/>
    <w:qFormat/>
    <w:rsid w:val="0067081E"/>
    <w:pPr>
      <w:keepNext/>
      <w:spacing w:after="240" w:line="240" w:lineRule="auto"/>
      <w:contextualSpacing w:val="0"/>
      <w:jc w:val="center"/>
    </w:pPr>
    <w:rPr>
      <w:rFonts w:ascii="Times New Roman" w:eastAsia="Times New Roman" w:hAnsi="Times New Roman" w:cs="Times New Roman"/>
      <w:sz w:val="21"/>
      <w:szCs w:val="24"/>
      <w:lang w:val="en-GB"/>
    </w:rPr>
  </w:style>
  <w:style w:type="paragraph" w:styleId="CommentSubject">
    <w:name w:val="annotation subject"/>
    <w:basedOn w:val="CommentText"/>
    <w:next w:val="CommentText"/>
    <w:link w:val="CommentSubjectChar"/>
    <w:rsid w:val="00326EDD"/>
    <w:pPr>
      <w:spacing w:line="240" w:lineRule="auto"/>
    </w:pPr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326ED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3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9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31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211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5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2270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00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6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8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4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400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1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485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7372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69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416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1013AC8-62A1-644D-904F-BBF594B99A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</TotalTime>
  <Pages>2</Pages>
  <Words>628</Words>
  <Characters>308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ca Kueh</dc:creator>
  <cp:lastModifiedBy>ShanmugaPriya Paneerselvam</cp:lastModifiedBy>
  <cp:revision>22</cp:revision>
  <cp:lastPrinted>2024-07-02T13:18:00Z</cp:lastPrinted>
  <dcterms:created xsi:type="dcterms:W3CDTF">2026-01-18T07:07:00Z</dcterms:created>
  <dcterms:modified xsi:type="dcterms:W3CDTF">2026-06-16T13:51:00Z</dcterms:modified>
</cp:coreProperties>
</file>